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83199" w14:textId="70F33B04" w:rsidR="005E18D5" w:rsidRPr="005E18D5" w:rsidRDefault="00FD7348" w:rsidP="005E18D5">
      <w:pPr>
        <w:spacing w:after="120" w:line="480" w:lineRule="auto"/>
        <w:jc w:val="both"/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l Table S1</w:t>
      </w:r>
      <w:r w:rsidR="005E18D5" w:rsidRPr="005E18D5">
        <w:rPr>
          <w:rFonts w:ascii="Times New Roman" w:eastAsiaTheme="majorEastAsia" w:hAnsi="Times New Roman" w:cs="Times New Roman"/>
          <w:b/>
          <w:bCs/>
          <w:sz w:val="24"/>
          <w:szCs w:val="24"/>
        </w:rPr>
        <w:t>: Primers used in this manuscript</w:t>
      </w:r>
    </w:p>
    <w:tbl>
      <w:tblPr>
        <w:tblW w:w="9106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780"/>
        <w:gridCol w:w="5200"/>
        <w:gridCol w:w="2126"/>
      </w:tblGrid>
      <w:tr w:rsidR="005E18D5" w:rsidRPr="005E18D5" w14:paraId="4ABAFD99" w14:textId="77777777" w:rsidTr="004961FB">
        <w:trPr>
          <w:trHeight w:val="340"/>
        </w:trPr>
        <w:tc>
          <w:tcPr>
            <w:tcW w:w="17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0A3812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2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B9F062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EBB83C6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</w:tr>
      <w:tr w:rsidR="005E18D5" w:rsidRPr="005E18D5" w14:paraId="196C2C09" w14:textId="77777777" w:rsidTr="004961FB">
        <w:trPr>
          <w:trHeight w:val="340"/>
        </w:trPr>
        <w:tc>
          <w:tcPr>
            <w:tcW w:w="1780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9FB90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-UF</w:t>
            </w:r>
          </w:p>
        </w:tc>
        <w:tc>
          <w:tcPr>
            <w:tcW w:w="520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48A820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TTGGGCTTAAAGAAGCA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5F1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0567EEB5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5E2029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-U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A8AA3A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CTAGCTATCGCCATGTATATCTAGCAGTTGGCGG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82CE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61A87274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F3D4F5F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-D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E1AE38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CTGAAGATCAGTTGGGTATACCCAAGCGAGTCAAT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863C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55B69F4F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63BB0FF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-D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B01ECD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AATGCTCGTTATG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FBE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5F8D8BB1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A0A78D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-Kn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ECB5D9F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CGCCAACTGCTAGATATACATGGCGATAGCTAGA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8477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26CC3345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434E38F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-Kn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C0AD22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ATTGACTCGCTTGGGTATACCCAACTGATCTTCAGC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BBB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35BF88D3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D799D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pG-U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43664D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CTGGATCCCTGAGT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5BE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22B7438E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FF0E87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pG-U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811C5B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CTAGCTATCGCCATGTATTGCTAATGCTTGAGACAATATT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AE37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7F771396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BA774A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pG-D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23405B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CTGAAGATCAGTTGGGTGCAATATGAATAATCACCAATAG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E4EC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5425F57D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6376A64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pG-D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6F92C68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TGTTTGGCTTCATG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86D3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519FA540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F479606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pG-Kn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85355B3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TATTGTCTCAAGCATTAGCAATACATGGCGATAGCTAGA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6EA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26A07F84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49359C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tpG-Kn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3E7DA0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ATTGGTGATTATTCATATTGCACCCAACTGATCTTCAGC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CA9C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7C6124FF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648B14F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X-U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DC71E8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CAGCAGACATCG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9FE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0EA21A1C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5D5358F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X-U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F74909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CTGAAGATCAGTTGGGTCGAATTGTTCACCAGCACCA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719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26BB73E9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BD04CA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X-D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118BFFE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CTAGCTATCGCCATGTATAATGTGAGAGTTAGTCTAT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1E5C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1EBBB4BF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05A716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X-D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8BC22C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GTAATGTGGTGGCG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7656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348D599F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211C9F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X-Kn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F7E0CF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TAGACTAACTCTCACATTATACATGGCGATAGCTAGA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C383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34EF9FED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DB40B38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X-Kn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F1F30BE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GGTGCTGGTGAACAATTCGACCCAACTGATCTTCAGC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DB37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558C9832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7D723D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eC-U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38783D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GGCACACGTGATGG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BB0C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19234919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DB79208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eC-U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669E48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ATTCAGGTTCATCATGCACTCCAGCCCGGGGAATA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85B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33996949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9B7FD7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eC-D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2841068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AAATTGTCACAACGCCGTGATCTAAGTGCCAATCAC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2C97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3C293CF8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F68D37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eC-D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3861E3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AAAAATGCGGTTGG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88C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26A1EC8F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514C78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eC-Gn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937E3F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ATTCCCCGGGCTGGAGTGCATGATGAACCTGAATCG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EEC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6874559F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CFD007E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reC-Gn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108B3C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CGTAAAATAGGCAATCCACGGCGTTGTGACAATTTAC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754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6FC70961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205B3D7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-U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FD11B58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TCTACAGCAAAACCAT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C972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7BD51CF8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1BFCED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-U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66DF613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AAATTGTCACAACGCCGTGGATTGCCTATTTTACGC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220C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3703C520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9C5449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-D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FE611E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ATTCAGGTTCATCATGCATGCTGAAAACGACAAATCT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AC3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17630BF2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6AE1BDE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-D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06FD2D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TTTTGGGTCGGGGC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541F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75688190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DCE0A52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-Gn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46EC99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GATTTGTCGTTTTCAGCATGCATGATGAACCTGAATCG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DC4E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6255984E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53F5A5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-Gn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A7A6EB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ATTGGCACTTAGATCACGGCGTTGTGACAATTTAC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110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5E6A004D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8C0C2D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A-U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5FFE8D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TGAAACCTGCCAAG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F43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7CB9128D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39A82C2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A-U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9971ED2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GAATGCCGGGTAATAACTTTGAAATCAAATCCGCA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5008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2480093B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309AEA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A-D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57DE0D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CTTCGGGGCGAAAACAAAACTCTGAGTGGTATTAATT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277F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32ED6C5A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EEEEAF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A-D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EB8A0A2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TCCACTGTAGCACG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2258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744AFBC2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9627F2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A-Cm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2B3E4F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ATTAATACCACTCAGAGTTTTGTTTTCGCCCCGAAGA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9DC2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5EE5666E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BA92AF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odA-Cm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3E28912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GCGGATTTGATTTCAAAGTTATTACCCGGCATTCGC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3FB2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5FEFD9E2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19770D7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B-U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9D0AAA4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ATTGGCCAGAATGA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3ACE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134F28D8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F86A645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B-U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BA55F83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CTTCGGGGCGAAAACGGTCTTGAAACATTGCCC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F224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51AA6C2F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EDEB12C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B-D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03FC27F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GAATGCCGGGTAATAAAGCTGGGTAAACATATC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4FF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73AFE27E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20527A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B-D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ACF370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TTGCTTCATCGCTA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60C3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1F348CFC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90EAD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B-Cm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B8D354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GCAATGTTTCAAGACCGTTTTCGCCCCGAAGA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FCF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0D48CEC7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E115486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pB-Cm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9E45C44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GATATGTTTACCCAGCTTTATTACCCGGCATTCGC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7067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18D5" w:rsidRPr="005E18D5" w14:paraId="2034595D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D3153F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K-U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86F73B1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CCTTCTTCCGCCCT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06E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ZOTERO_ITEM CSL_CITATION {"citationID":"a211aed1quh","properties":{"formattedCitation":"(Liang et al., 2023)","plainCitation":"(Liang et al., 2023)","noteIndex":0},"citationItems":[{"id":4774,"uris":["http://zotero.org/users/10231209/items/BDHDWGX4","http://zotero.org/users/10231209/items/GS66TS2D"],"itemData":{"id":4774,"type":"article-journal","abstract":"As a bacterium that thrives in warm water ecosystems, Legionella pneumophila is a key factor motivating regulations on hot water systems. Two major measures to\ncontrol Legionella are high circulating temperatures intended to curtail growth and the use of ...","archive_location":"1752 N St., N.W., Washington, DC","container-title":"Applied and Environmental Microbiology","DOI":"10.1128/aem.00666-23","language":"EN","license":"Copyright © 2023 Liang et al.","note":"publisher: American Society for Microbiology1752 N St., N.W., Washington, DC","source":"journals.asm.org","title":"Development of heat-shock resistance in Legionella pneumophila modeled by experimental evolution","URL":"https://journals.asm.org/doi/10.1128/aem.00666-23","author":[{"family":"Liang","given":"Jeffrey"},{"family":"Cameron","given":"Gillian"},{"family":"Faucher","given":"Sébastien P."}],"accessed":{"date-parts":[["2023",9,5]]},"issued":{"date-parts":[["2023",9,5]]}}}],"schema":"https://github.com/citation-style-language/schema/raw/master/csl-citation.json"} </w:instrTex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E18D5">
              <w:rPr>
                <w:rFonts w:ascii="Times New Roman" w:hAnsi="Times New Roman" w:cs="Times New Roman"/>
                <w:sz w:val="24"/>
                <w:szCs w:val="24"/>
              </w:rPr>
              <w:t>(Liang et al., 2023)</w: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E18D5" w:rsidRPr="005E18D5" w14:paraId="0B703F91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354FF28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K-U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ECD681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GAATGCCGGGTAATAAATCGTCATGATGCACCC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FE6B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ZOTERO_ITEM CSL_CITATION {"citationID":"uYouCooD","properties":{"formattedCitation":"(Liang et al., 2023)","plainCitation":"(Liang et al., 2023)","noteIndex":0},"citationItems":[{"id":4774,"uris":["http://zotero.org/users/10231209/items/BDHDWGX4","http://zotero.org/users/10231209/items/GS66TS2D"],"itemData":{"id":4774,"type":"article-journal","abstract":"As a bacterium that thrives in warm water ecosystems, Legionella pneumophila is a key factor motivating regulations on hot water systems. Two major measures to\ncontrol Legionella are high circulating temperatures intended to curtail growth and the use of ...","archive_location":"1752 N St., N.W., Washington, DC","container-title":"Applied and Environmental Microbiology","DOI":"10.1128/aem.00666-23","language":"EN","license":"Copyright © 2023 Liang et al.","note":"publisher: American Society for Microbiology1752 N St., N.W., Washington, DC","source":"journals.asm.org","title":"Development of heat-shock resistance in Legionella pneumophila modeled by experimental evolution","URL":"https://journals.asm.org/doi/10.1128/aem.00666-23","author":[{"family":"Liang","given":"Jeffrey"},{"family":"Cameron","given":"Gillian"},{"family":"Faucher","given":"Sébastien P."}],"accessed":{"date-parts":[["2023",9,5]]},"issued":{"date-parts":[["2023",9,5]]}}}],"schema":"https://github.com/citation-style-language/schema/raw/master/csl-citation.json"} </w:instrTex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E18D5">
              <w:rPr>
                <w:rFonts w:ascii="Times New Roman" w:hAnsi="Times New Roman" w:cs="Times New Roman"/>
                <w:sz w:val="24"/>
                <w:szCs w:val="24"/>
              </w:rPr>
              <w:t>(Liang et al., 2023)</w: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E18D5" w:rsidRPr="005E18D5" w14:paraId="7EAD1CA4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C435858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K-D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EA10A6C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CTTCGGGGCGAAAACTCAAGCTATCACCCTAAAAAA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C526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ZOTERO_ITEM CSL_CITATION {"citationID":"LudFvSlC","properties":{"formattedCitation":"(Liang et al., 2023)","plainCitation":"(Liang et al., 2023)","noteIndex":0},"citationItems":[{"id":4774,"uris":["http://zotero.org/users/10231209/items/BDHDWGX4","http://zotero.org/users/10231209/items/GS66TS2D"],"itemData":{"id":4774,"type":"article-journal","abstract":"As a bacterium that thrives in warm water ecosystems, Legionella pneumophila is a key factor motivating regulations on hot water systems. Two major measures to\ncontrol Legionella are high circulating temperatures intended to curtail growth and the use of ...","archive_location":"1752 N St., N.W., Washington, DC","container-title":"Applied and Environmental Microbiology","DOI":"10.1128/aem.00666-23","language":"EN","license":"Copyright © 2023 Liang et al.","note":"publisher: American Society for Microbiology1752 N St., N.W., Washington, DC","source":"journals.asm.org","title":"Development of heat-shock resistance in Legionella pneumophila modeled by experimental evolution","URL":"https://journals.asm.org/doi/10.1128/aem.00666-23","author":[{"family":"Liang","given":"Jeffrey"},{"family":"Cameron","given":"Gillian"},{"family":"Faucher","given":"Sébastien P."}],"accessed":{"date-parts":[["2023",9,5]]},"issued":{"date-parts":[["2023",9,5]]}}}],"schema":"https://github.com/citation-style-language/schema/raw/master/csl-citation.json"} </w:instrTex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E18D5">
              <w:rPr>
                <w:rFonts w:ascii="Times New Roman" w:hAnsi="Times New Roman" w:cs="Times New Roman"/>
                <w:sz w:val="24"/>
                <w:szCs w:val="24"/>
              </w:rPr>
              <w:t>(Liang et al., 2023)</w: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E18D5" w:rsidRPr="005E18D5" w14:paraId="6DDBE82F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230B79D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K-D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200DB93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CAATTACTGCAAGC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729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ZOTERO_ITEM CSL_CITATION {"citationID":"JK3w3coQ","properties":{"formattedCitation":"(Liang et al., 2023)","plainCitation":"(Liang et al., 2023)","noteIndex":0},"citationItems":[{"id":4774,"uris":["http://zotero.org/users/10231209/items/BDHDWGX4","http://zotero.org/users/10231209/items/GS66TS2D"],"itemData":{"id":4774,"type":"article-journal","abstract":"As a bacterium that thrives in warm water ecosystems, Legionella pneumophila is a key factor motivating regulations on hot water systems. Two major measures to\ncontrol Legionella are high circulating temperatures intended to curtail growth and the use of ...","archive_location":"1752 N St., N.W., Washington, DC","container-title":"Applied and Environmental Microbiology","DOI":"10.1128/aem.00666-23","language":"EN","license":"Copyright © 2023 Liang et al.","note":"publisher: American Society for Microbiology1752 N St., N.W., Washington, DC","source":"journals.asm.org","title":"Development of heat-shock resistance in Legionella pneumophila modeled by experimental evolution","URL":"https://journals.asm.org/doi/10.1128/aem.00666-23","author":[{"family":"Liang","given":"Jeffrey"},{"family":"Cameron","given":"Gillian"},{"family":"Faucher","given":"Sébastien P."}],"accessed":{"date-parts":[["2023",9,5]]},"issued":{"date-parts":[["2023",9,5]]}}}],"schema":"https://github.com/citation-style-language/schema/raw/master/csl-citation.json"} </w:instrTex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E18D5">
              <w:rPr>
                <w:rFonts w:ascii="Times New Roman" w:hAnsi="Times New Roman" w:cs="Times New Roman"/>
                <w:sz w:val="24"/>
                <w:szCs w:val="24"/>
              </w:rPr>
              <w:t>(Liang et al., 2023)</w: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E18D5" w:rsidRPr="005E18D5" w14:paraId="0F9B8082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867462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K-CmF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CFB931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TTTTTAGGGTGATAGCTTGAGTTTTCGCCCCGAAGA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F7C0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ZOTERO_ITEM CSL_CITATION {"citationID":"QwkHD2IC","properties":{"formattedCitation":"(Liang et al., 2023)","plainCitation":"(Liang et al., 2023)","noteIndex":0},"citationItems":[{"id":4774,"uris":["http://zotero.org/users/10231209/items/BDHDWGX4","http://zotero.org/users/10231209/items/GS66TS2D"],"itemData":{"id":4774,"type":"article-journal","abstract":"As a bacterium that thrives in warm water ecosystems, Legionella pneumophila is a key factor motivating regulations on hot water systems. Two major measures to\ncontrol Legionella are high circulating temperatures intended to curtail growth and the use of ...","archive_location":"1752 N St., N.W., Washington, DC","container-title":"Applied and Environmental Microbiology","DOI":"10.1128/aem.00666-23","language":"EN","license":"Copyright © 2023 Liang et al.","note":"publisher: American Society for Microbiology1752 N St., N.W., Washington, DC","source":"journals.asm.org","title":"Development of heat-shock resistance in Legionella pneumophila modeled by experimental evolution","URL":"https://journals.asm.org/doi/10.1128/aem.00666-23","author":[{"family":"Liang","given":"Jeffrey"},{"family":"Cameron","given":"Gillian"},{"family":"Faucher","given":"Sébastien P."}],"accessed":{"date-parts":[["2023",9,5]]},"issued":{"date-parts":[["2023",9,5]]}}}],"schema":"https://github.com/citation-style-language/schema/raw/master/csl-citation.json"} </w:instrTex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E18D5">
              <w:rPr>
                <w:rFonts w:ascii="Times New Roman" w:hAnsi="Times New Roman" w:cs="Times New Roman"/>
                <w:sz w:val="24"/>
                <w:szCs w:val="24"/>
              </w:rPr>
              <w:t>(Liang et al., 2023)</w: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5E18D5" w:rsidRPr="005E18D5" w14:paraId="433205E4" w14:textId="77777777" w:rsidTr="004961FB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B9DA329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naK-CmR</w:t>
            </w:r>
          </w:p>
        </w:tc>
        <w:tc>
          <w:tcPr>
            <w:tcW w:w="520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98954F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GGTGCATCATGACGATTTATTACCCGGCATTCGC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E90A" w14:textId="77777777" w:rsidR="005E18D5" w:rsidRPr="005E18D5" w:rsidRDefault="005E18D5" w:rsidP="004961FB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ZOTERO_ITEM CSL_CITATION {"citationID":"Qt8ymQux","properties":{"formattedCitation":"(Liang et al., 2023)","plainCitation":"(Liang et al., 2023)","noteIndex":0},"citationItems":[{"id":4774,"uris":["http://zotero.org/users/10231209/items/BDHDWGX4","http://zotero.org/users/10231209/items/GS66TS2D"],"itemData":{"id":4774,"type":"article-journal","abstract":"As a bacterium that thrives in warm water ecosystems, Legionella pneumophila is a key factor motivating regulations on hot water systems. Two major measures to\ncontrol Legionella are high circulating temperatures intended to curtail growth and the use of ...","archive_location":"1752 N St., N.W., Washington, DC","container-title":"Applied and Environmental Microbiology","DOI":"10.1128/aem.00666-23","language":"EN","license":"Copyright © 2023 Liang et al.","note":"publisher: American Society for Microbiology1752 N St., N.W., Washington, DC","source":"journals.asm.org","title":"Development of heat-shock resistance in Legionella pneumophila modeled by experimental evolution","URL":"https://journals.asm.org/doi/10.1128/aem.00666-23","author":[{"family":"Liang","given":"Jeffrey"},{"family":"Cameron","given":"Gillian"},{"family":"Faucher","given":"Sébastien P."}],"accessed":{"date-parts":[["2023",9,5]]},"issued":{"date-parts":[["2023",9,5]]}}}],"schema":"https://github.com/citation-style-language/schema/raw/master/csl-citation.json"} </w:instrTex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E18D5">
              <w:rPr>
                <w:rFonts w:ascii="Times New Roman" w:hAnsi="Times New Roman" w:cs="Times New Roman"/>
                <w:sz w:val="24"/>
                <w:szCs w:val="24"/>
              </w:rPr>
              <w:t>(Liang et al., 2023)</w:t>
            </w:r>
            <w:r w:rsidRPr="005E1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2DD96C33" w14:textId="77777777" w:rsidR="00E47259" w:rsidRPr="005E18D5" w:rsidRDefault="00E47259">
      <w:pPr>
        <w:rPr>
          <w:rFonts w:ascii="Times New Roman" w:hAnsi="Times New Roman" w:cs="Times New Roman"/>
          <w:sz w:val="24"/>
          <w:szCs w:val="24"/>
        </w:rPr>
      </w:pPr>
    </w:p>
    <w:sectPr w:rsidR="00E47259" w:rsidRPr="005E18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D5"/>
    <w:rsid w:val="005E18D5"/>
    <w:rsid w:val="00DA5E4C"/>
    <w:rsid w:val="00E47259"/>
    <w:rsid w:val="00FD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ACEB8"/>
  <w15:chartTrackingRefBased/>
  <w15:docId w15:val="{02ADEBB1-E06C-4C9C-B36F-05C70B61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93</Words>
  <Characters>9652</Characters>
  <Application>Microsoft Office Word</Application>
  <DocSecurity>0</DocSecurity>
  <Lines>80</Lines>
  <Paragraphs>22</Paragraphs>
  <ScaleCrop>false</ScaleCrop>
  <Company/>
  <LinksUpToDate>false</LinksUpToDate>
  <CharactersWithSpaces>1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iang</dc:creator>
  <cp:keywords/>
  <dc:description/>
  <cp:lastModifiedBy>Jeffrey Liang</cp:lastModifiedBy>
  <cp:revision>2</cp:revision>
  <dcterms:created xsi:type="dcterms:W3CDTF">2024-01-23T14:46:00Z</dcterms:created>
  <dcterms:modified xsi:type="dcterms:W3CDTF">2024-01-23T14:46:00Z</dcterms:modified>
</cp:coreProperties>
</file>